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0D296" w14:textId="6CDAC1BA" w:rsidR="00F03295" w:rsidRPr="0085250C" w:rsidRDefault="00F03295" w:rsidP="001E4E56">
      <w:pPr>
        <w:spacing w:line="360" w:lineRule="auto"/>
        <w:rPr>
          <w:rFonts w:cs="Arial"/>
          <w:color w:val="000000" w:themeColor="text1"/>
          <w:shd w:val="clear" w:color="auto" w:fill="FFFFFF"/>
        </w:rPr>
      </w:pPr>
      <w:r w:rsidRPr="0085250C">
        <w:rPr>
          <w:rFonts w:cs="Arial"/>
          <w:b/>
          <w:bCs/>
          <w:color w:val="000000" w:themeColor="text1"/>
          <w:shd w:val="clear" w:color="auto" w:fill="FFFFFF"/>
        </w:rPr>
        <w:t>S9 Table.</w:t>
      </w:r>
      <w:r w:rsidRPr="0085250C">
        <w:rPr>
          <w:rFonts w:cs="Arial"/>
          <w:color w:val="000000" w:themeColor="text1"/>
          <w:shd w:val="clear" w:color="auto" w:fill="FFFFFF"/>
        </w:rPr>
        <w:t xml:space="preserve"> Influence of Case-Control ratios on the association between prostate cancer and the corresponding </w:t>
      </w:r>
      <w:r w:rsidR="00E06BDA" w:rsidRPr="0085250C">
        <w:rPr>
          <w:rFonts w:cs="Arial"/>
          <w:color w:val="000000" w:themeColor="text1"/>
          <w:shd w:val="clear" w:color="auto" w:fill="FFFFFF"/>
        </w:rPr>
        <w:t>CS</w:t>
      </w:r>
      <w:r w:rsidRPr="0085250C">
        <w:rPr>
          <w:rFonts w:cs="Arial"/>
          <w:color w:val="000000" w:themeColor="text1"/>
          <w:shd w:val="clear" w:color="auto" w:fill="FFFFFF"/>
        </w:rPr>
        <w:t xml:space="preserve">PR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7"/>
        <w:gridCol w:w="894"/>
        <w:gridCol w:w="1173"/>
        <w:gridCol w:w="1942"/>
        <w:gridCol w:w="1575"/>
        <w:gridCol w:w="2696"/>
        <w:gridCol w:w="1313"/>
      </w:tblGrid>
      <w:tr w:rsidR="0085250C" w:rsidRPr="0085250C" w14:paraId="7F2DC561" w14:textId="77777777" w:rsidTr="00920BF3">
        <w:trPr>
          <w:trHeight w:val="260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6606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ncestry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Group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C258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99AE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8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802A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Targeted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Case-Control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Ratio*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ABB1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ctual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Case-Control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Ratio</w:t>
            </w:r>
          </w:p>
        </w:tc>
        <w:tc>
          <w:tcPr>
            <w:tcW w:w="1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8A6A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RS Association</w:t>
            </w:r>
          </w:p>
        </w:tc>
      </w:tr>
      <w:tr w:rsidR="0085250C" w:rsidRPr="0085250C" w14:paraId="407B0DFC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185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B66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7078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AC0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1DD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F19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OR (95% </w:t>
            </w:r>
            <w:proofErr w:type="gramStart"/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I)*</w:t>
            </w:r>
            <w:proofErr w:type="gramEnd"/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ABD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5250C" w:rsidRPr="0085250C" w14:paraId="24D1CC37" w14:textId="77777777" w:rsidTr="00920BF3">
        <w:trPr>
          <w:trHeight w:val="260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481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UR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E5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,56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767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,56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6CC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FB0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78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22 (2.13, 2.31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A6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3E-332</w:t>
            </w:r>
          </w:p>
        </w:tc>
      </w:tr>
      <w:tr w:rsidR="0085250C" w:rsidRPr="0085250C" w14:paraId="35C27753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2D4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C3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A4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3,12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0D1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A0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698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20 (2.13, 2.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6A5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.8E-444</w:t>
            </w:r>
          </w:p>
        </w:tc>
      </w:tr>
      <w:tr w:rsidR="0085250C" w:rsidRPr="0085250C" w14:paraId="358C8E9E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31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D4D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27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2,80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27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EA0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08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69 (2.10, 2.2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71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.4E-575</w:t>
            </w:r>
          </w:p>
        </w:tc>
      </w:tr>
      <w:tr w:rsidR="0085250C" w:rsidRPr="0085250C" w14:paraId="58FAE151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C4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08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A4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5,55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30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329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BCE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16 (2.10, 2.2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889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2E-663</w:t>
            </w:r>
          </w:p>
        </w:tc>
      </w:tr>
      <w:tr w:rsidR="0085250C" w:rsidRPr="0085250C" w14:paraId="631D1AD4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B49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1E3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909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82,590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2F8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CC2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7.8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791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16 (2.10, 2.21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6D2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2E-711</w:t>
            </w:r>
          </w:p>
        </w:tc>
      </w:tr>
      <w:tr w:rsidR="0085250C" w:rsidRPr="0085250C" w14:paraId="2BE9F67E" w14:textId="77777777" w:rsidTr="00920BF3">
        <w:trPr>
          <w:trHeight w:val="260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08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AFR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F3B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D06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6C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4C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F88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6 (1.06, 2.01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BC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85250C" w:rsidRPr="0085250C" w14:paraId="673082E5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0F4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BF8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D3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27B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9F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E64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2 (1.08, 1.8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834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85250C" w:rsidRPr="0085250C" w14:paraId="6DD58187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81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4B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86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2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84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1F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4.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FA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39 (1.09, 1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0D4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73</w:t>
            </w:r>
          </w:p>
        </w:tc>
      </w:tr>
      <w:tr w:rsidR="0085250C" w:rsidRPr="0085250C" w14:paraId="758DFBB1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0F4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A2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565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BE8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EC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6.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F9B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3 (1.13, 1.8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72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27</w:t>
            </w:r>
          </w:p>
        </w:tc>
      </w:tr>
      <w:tr w:rsidR="0085250C" w:rsidRPr="0085250C" w14:paraId="0EC2315D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A70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20A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370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,68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EBC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2A63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8.6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F73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4 (1.14, 1.82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483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21</w:t>
            </w:r>
          </w:p>
        </w:tc>
      </w:tr>
      <w:tr w:rsidR="0085250C" w:rsidRPr="0085250C" w14:paraId="5C06D883" w14:textId="77777777" w:rsidTr="00920BF3">
        <w:trPr>
          <w:trHeight w:val="260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5E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SAS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DDD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139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88E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17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05F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06 (1.73, 5.41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D97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013</w:t>
            </w:r>
          </w:p>
        </w:tc>
      </w:tr>
      <w:tr w:rsidR="0085250C" w:rsidRPr="0085250C" w14:paraId="3CF1C37C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69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738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C84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0A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ABF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1E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10 (2.38, 7.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5A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6E-7</w:t>
            </w:r>
          </w:p>
        </w:tc>
      </w:tr>
      <w:tr w:rsidR="0085250C" w:rsidRPr="0085250C" w14:paraId="18F3987A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CA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9B7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3D4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235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91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4BA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03 (2.05, 4.4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298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3E-8</w:t>
            </w:r>
          </w:p>
        </w:tc>
      </w:tr>
      <w:tr w:rsidR="0085250C" w:rsidRPr="0085250C" w14:paraId="0024AA62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CE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DF7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56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928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0D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68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56 (1.84, 3.5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AE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2E-8</w:t>
            </w:r>
          </w:p>
        </w:tc>
      </w:tr>
      <w:tr w:rsidR="0085250C" w:rsidRPr="0085250C" w14:paraId="64F67741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2DF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528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B4E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,305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0C5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8D7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84.4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DD3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56 (1.92, 3.42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250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7E-10</w:t>
            </w:r>
          </w:p>
        </w:tc>
      </w:tr>
      <w:tr w:rsidR="0085250C" w:rsidRPr="0085250C" w14:paraId="4F542C50" w14:textId="77777777" w:rsidTr="00920BF3">
        <w:trPr>
          <w:trHeight w:val="260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EB6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AS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B2B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B8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B6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F14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23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43 (0.001, 230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8C90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85250C" w:rsidRPr="0085250C" w14:paraId="4DC55FE8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EA0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F1A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7F8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0A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D5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AAE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44 (0.24, 25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EBA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85250C" w:rsidRPr="0085250C" w14:paraId="0AF97107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E2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791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59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11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2B3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E7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06 (0.91, 10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6E1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5250C" w:rsidRPr="0085250C" w14:paraId="30D69D97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90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F5C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654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52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DD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3FA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10 (0.87, 5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67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85250C" w:rsidRPr="0085250C" w14:paraId="65DD223A" w14:textId="77777777" w:rsidTr="00920BF3">
        <w:trPr>
          <w:trHeight w:val="260"/>
        </w:trPr>
        <w:tc>
          <w:tcPr>
            <w:tcW w:w="5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6C1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9E1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121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22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2E3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6FC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88.9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454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12 (1.01, 4.48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13F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48</w:t>
            </w:r>
          </w:p>
        </w:tc>
      </w:tr>
    </w:tbl>
    <w:p w14:paraId="6F77050D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  <w:sz w:val="20"/>
          <w:szCs w:val="20"/>
          <w:shd w:val="clear" w:color="auto" w:fill="FFFFFF"/>
        </w:rPr>
      </w:pPr>
      <w:r w:rsidRPr="0085250C">
        <w:rPr>
          <w:rFonts w:cs="Arial"/>
          <w:color w:val="000000" w:themeColor="text1"/>
          <w:sz w:val="20"/>
          <w:szCs w:val="20"/>
          <w:shd w:val="clear" w:color="auto" w:fill="FFFFFF"/>
        </w:rPr>
        <w:t>* Maximal case control ratio when performing nearest neighbor (principal components PC1 – PC4, age at assessment) and exact matching (ancestry group, genotyping array).</w:t>
      </w:r>
    </w:p>
    <w:p w14:paraId="4409B8D6" w14:textId="3FA45DED" w:rsidR="00F03295" w:rsidRDefault="00F03295" w:rsidP="001E4E56">
      <w:pPr>
        <w:spacing w:line="360" w:lineRule="auto"/>
        <w:rPr>
          <w:rFonts w:cs="Arial"/>
          <w:color w:val="000000" w:themeColor="text1"/>
          <w:sz w:val="21"/>
          <w:szCs w:val="21"/>
          <w:shd w:val="clear" w:color="auto" w:fill="FFFFFF"/>
        </w:rPr>
      </w:pPr>
      <w:r w:rsidRPr="0085250C">
        <w:rPr>
          <w:rFonts w:cs="Arial"/>
          <w:color w:val="000000" w:themeColor="text1"/>
          <w:sz w:val="21"/>
          <w:szCs w:val="21"/>
          <w:shd w:val="clear" w:color="auto" w:fill="FFFFFF"/>
        </w:rPr>
        <w:t>** Odds ratios are given per standard deviation within ethnic group</w:t>
      </w:r>
    </w:p>
    <w:sectPr w:rsidR="00F03295" w:rsidSect="00EC4E0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410C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8B7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47DA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29EF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66B1F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C4E03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1:00Z</dcterms:created>
  <dcterms:modified xsi:type="dcterms:W3CDTF">2021-06-28T17:57:00Z</dcterms:modified>
</cp:coreProperties>
</file>